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BBA" w:rsidRPr="00BF33AD" w:rsidRDefault="00E67BBA" w:rsidP="00E67BBA">
      <w:pPr>
        <w:rPr>
          <w:b/>
          <w:bCs/>
          <w:lang w:val="en-US"/>
        </w:rPr>
      </w:pPr>
      <w:r w:rsidRPr="00BF33A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2</w:t>
      </w:r>
      <w:r w:rsidRPr="00BF33AD">
        <w:rPr>
          <w:b/>
          <w:bCs/>
          <w:lang w:val="en-US"/>
        </w:rPr>
        <w:t xml:space="preserve">: Proteins identified as non-PY containing with </w:t>
      </w:r>
      <w:proofErr w:type="spellStart"/>
      <w:r w:rsidRPr="00BF33AD">
        <w:rPr>
          <w:b/>
          <w:bCs/>
          <w:lang w:val="en-US"/>
        </w:rPr>
        <w:t>PxYFinder</w:t>
      </w:r>
      <w:proofErr w:type="spellEnd"/>
      <w:r w:rsidRPr="00BF33AD">
        <w:rPr>
          <w:b/>
          <w:bCs/>
          <w:lang w:val="en-US"/>
        </w:rPr>
        <w:t xml:space="preserve"> but labeled as PY containing in test data set (from </w:t>
      </w:r>
      <w:proofErr w:type="spellStart"/>
      <w:r w:rsidRPr="00BF33AD">
        <w:rPr>
          <w:b/>
          <w:bCs/>
          <w:lang w:val="en-US"/>
        </w:rPr>
        <w:t>Persaud</w:t>
      </w:r>
      <w:proofErr w:type="spellEnd"/>
      <w:r w:rsidRPr="00BF33AD">
        <w:rPr>
          <w:b/>
          <w:bCs/>
          <w:lang w:val="en-US"/>
        </w:rPr>
        <w:t xml:space="preserve"> et al., 2009).</w:t>
      </w:r>
      <w:r w:rsidRPr="00BF33AD">
        <w:rPr>
          <w:b/>
          <w:bCs/>
          <w:lang w:val="en-US"/>
        </w:rPr>
        <w:fldChar w:fldCharType="begin"/>
      </w:r>
      <w:r w:rsidRPr="00BF33AD">
        <w:rPr>
          <w:b/>
          <w:bCs/>
          <w:lang w:val="en-US"/>
        </w:rPr>
        <w:instrText xml:space="preserve"> ADDIN ZOTERO_ITEM CSL_CITATION {"citationID":"wxNeDPzj","properties":{"formattedCitation":"\\super 34\\nosupersub{}","plainCitation":"34","noteIndex":0},"citationItems":[{"id":628,"uris":["http://zotero.org/users/6463019/items/8PJTFIT5"],"uri":["http://zotero.org/users/6463019/items/8PJTFIT5"],"itemData":{"id":628,"type":"article-journal","abstract":"Target recognition by the ubiquitin system is mediated by E3 ubiquitin ligases. Nedd4 family members are E3 ligases comprised of a C2 domain, 2-4 WW domains that bind PY motifs (L/PPxY) and a ubiquitin ligase HECT domain. The nine Nedd4 family proteins in mammals include two close relatives: Nedd4 (Nedd4-1) and Nedd4L (Nedd4-2), but their global substrate recognition or differences in substrate specificity are unknown. We performed in vitro ubiquitylation and binding assays of human Nedd4-1 and Nedd4-2, and rat-Nedd4-1, using protein microarrays spotted with B8200 human proteins. Top hits (substrates) for the ubiquitylation and binding assays mostly contain PY motifs. Although several substrates were recognized by both Nedd4-1 and Nedd4-2, others were specific to only one, with several Tyr kinases preferred by Nedd4-1 and some ion channels by Nedd4-2; this was subsequently validated in vivo. Accordingly, Nedd4-1 knockdown or knockout in cells led to sustained signalling via some of its substrate Tyr kinases (e.g. FGFR), suggesting Nedd4-1 suppresses their signalling. These results demonstrate the feasibility of identifying substrates and deciphering substrate specificity of mammalian E3 ligases.","container-title":"Molecular Systems Biology","DOI":"10.1038/msb.2009.85","ISSN":"4168135098","page":"333-333","title":"Comparison of substrate specificity of the ubiquitin ligases Nedd4 and Nedd4-2 using proteome arrays","volume":"5","author":[{"family":"Persaud","given":"Avinash"},{"family":"Alberts","given":"Philipp"},{"family":"Amsen","given":"Eva M"},{"family":"Xiong","given":"Xuejian"},{"family":"Wasmuth","given":"James"},{"family":"Saadon","given":"Zachary"},{"family":"Fladd","given":"Chris"},{"family":"Parkinson","given":"John"},{"family":"Rotin","given":"Daniela"}],"issued":{"date-parts":[["2009"]]}}}],"schema":"https://github.com/citation-style-language/schema/raw/master/csl-citation.json"} </w:instrText>
      </w:r>
      <w:r w:rsidRPr="00BF33AD">
        <w:rPr>
          <w:b/>
          <w:bCs/>
          <w:lang w:val="en-US"/>
        </w:rPr>
        <w:fldChar w:fldCharType="separate"/>
      </w:r>
      <w:r w:rsidRPr="00BF33AD">
        <w:rPr>
          <w:b/>
          <w:bCs/>
          <w:vertAlign w:val="superscript"/>
          <w:lang w:val="en-US"/>
        </w:rPr>
        <w:t>34</w:t>
      </w:r>
      <w:r w:rsidRPr="00BF33AD">
        <w:fldChar w:fldCharType="end"/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890"/>
        <w:gridCol w:w="2340"/>
        <w:gridCol w:w="1625"/>
        <w:gridCol w:w="1734"/>
      </w:tblGrid>
      <w:tr w:rsidR="00E67BBA" w:rsidRPr="00BF33AD" w:rsidTr="00697301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BBA" w:rsidRPr="00BF33AD" w:rsidRDefault="00E67BBA" w:rsidP="00697301">
            <w:pPr>
              <w:ind w:firstLine="0"/>
              <w:rPr>
                <w:b/>
                <w:bCs/>
                <w:sz w:val="22"/>
                <w:szCs w:val="22"/>
              </w:rPr>
            </w:pPr>
            <w:proofErr w:type="spellStart"/>
            <w:r w:rsidRPr="00BF33AD">
              <w:rPr>
                <w:b/>
                <w:bCs/>
                <w:sz w:val="22"/>
                <w:szCs w:val="22"/>
              </w:rPr>
              <w:t>UniProt</w:t>
            </w:r>
            <w:proofErr w:type="spellEnd"/>
            <w:r w:rsidRPr="00BF33AD">
              <w:rPr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BBA" w:rsidRPr="00BF33AD" w:rsidRDefault="00E67BBA" w:rsidP="00697301">
            <w:pPr>
              <w:ind w:firstLine="0"/>
              <w:rPr>
                <w:b/>
                <w:bCs/>
                <w:sz w:val="22"/>
                <w:szCs w:val="22"/>
              </w:rPr>
            </w:pPr>
            <w:r w:rsidRPr="00BF33AD"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BBA" w:rsidRPr="00BF33AD" w:rsidRDefault="00E67BBA" w:rsidP="00697301">
            <w:pPr>
              <w:ind w:firstLine="0"/>
              <w:rPr>
                <w:b/>
                <w:bCs/>
                <w:sz w:val="22"/>
                <w:szCs w:val="22"/>
              </w:rPr>
            </w:pPr>
            <w:r w:rsidRPr="00BF33AD">
              <w:rPr>
                <w:b/>
                <w:bCs/>
                <w:sz w:val="22"/>
                <w:szCs w:val="22"/>
              </w:rPr>
              <w:t>Reported PY motif</w:t>
            </w:r>
          </w:p>
          <w:p w:rsidR="00E67BBA" w:rsidRPr="00BF33AD" w:rsidRDefault="00E67BBA" w:rsidP="00697301">
            <w:pPr>
              <w:ind w:firstLine="0"/>
              <w:rPr>
                <w:b/>
                <w:bCs/>
                <w:sz w:val="22"/>
                <w:szCs w:val="22"/>
              </w:rPr>
            </w:pPr>
            <w:r w:rsidRPr="00BF33AD">
              <w:rPr>
                <w:b/>
                <w:bCs/>
                <w:sz w:val="22"/>
                <w:szCs w:val="22"/>
              </w:rPr>
              <w:t>(</w:t>
            </w:r>
            <w:proofErr w:type="spellStart"/>
            <w:r w:rsidRPr="00BF33AD">
              <w:rPr>
                <w:b/>
                <w:bCs/>
                <w:sz w:val="22"/>
                <w:szCs w:val="22"/>
              </w:rPr>
              <w:t>Persaud</w:t>
            </w:r>
            <w:proofErr w:type="spellEnd"/>
            <w:r w:rsidRPr="00BF33AD">
              <w:rPr>
                <w:b/>
                <w:bCs/>
                <w:sz w:val="22"/>
                <w:szCs w:val="22"/>
              </w:rPr>
              <w:t xml:space="preserve"> et al., 2009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BBA" w:rsidRPr="00BF33AD" w:rsidRDefault="00E67BBA" w:rsidP="00697301">
            <w:pPr>
              <w:ind w:firstLine="0"/>
              <w:rPr>
                <w:b/>
                <w:bCs/>
                <w:sz w:val="22"/>
                <w:szCs w:val="22"/>
              </w:rPr>
            </w:pPr>
            <w:r w:rsidRPr="00BF33AD">
              <w:rPr>
                <w:b/>
                <w:bCs/>
                <w:sz w:val="22"/>
                <w:szCs w:val="22"/>
              </w:rPr>
              <w:t xml:space="preserve">PY motif identified with </w:t>
            </w:r>
            <w:proofErr w:type="spellStart"/>
            <w:r w:rsidRPr="00BF33AD">
              <w:rPr>
                <w:b/>
                <w:bCs/>
                <w:sz w:val="22"/>
                <w:szCs w:val="22"/>
              </w:rPr>
              <w:t>PxYFinder</w:t>
            </w:r>
            <w:proofErr w:type="spellEnd"/>
            <w:r w:rsidRPr="00BF33AD">
              <w:rPr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7BBA" w:rsidRPr="00BF33AD" w:rsidRDefault="00E67BBA" w:rsidP="00697301">
            <w:pPr>
              <w:ind w:firstLine="0"/>
              <w:rPr>
                <w:b/>
                <w:bCs/>
                <w:sz w:val="22"/>
                <w:szCs w:val="22"/>
              </w:rPr>
            </w:pPr>
            <w:r w:rsidRPr="00BF33AD">
              <w:rPr>
                <w:b/>
                <w:bCs/>
                <w:sz w:val="22"/>
                <w:szCs w:val="22"/>
              </w:rPr>
              <w:t>PY motif sequence identified manually</w:t>
            </w:r>
          </w:p>
        </w:tc>
      </w:tr>
      <w:tr w:rsidR="00E67BBA" w:rsidRPr="00BF33AD" w:rsidTr="00697301"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3232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CDA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LY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o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/a</w:t>
            </w:r>
          </w:p>
        </w:tc>
      </w:tr>
      <w:tr w:rsidR="00E67BBA" w:rsidRPr="00BF33AD" w:rsidTr="00697301">
        <w:tc>
          <w:tcPr>
            <w:tcW w:w="1098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1180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CDK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DY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o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/a</w:t>
            </w:r>
          </w:p>
        </w:tc>
      </w:tr>
      <w:tr w:rsidR="00E67BBA" w:rsidRPr="00BF33AD" w:rsidTr="00697301">
        <w:tc>
          <w:tcPr>
            <w:tcW w:w="1098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4967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CSNK1E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PY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o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/a</w:t>
            </w:r>
          </w:p>
        </w:tc>
      </w:tr>
      <w:tr w:rsidR="00E67BBA" w:rsidRPr="00BF33AD" w:rsidTr="00697301">
        <w:tc>
          <w:tcPr>
            <w:tcW w:w="1098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8TDD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DDX5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GY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o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/a</w:t>
            </w:r>
          </w:p>
        </w:tc>
      </w:tr>
      <w:tr w:rsidR="00E67BBA" w:rsidRPr="00BF33AD" w:rsidTr="00697301">
        <w:tc>
          <w:tcPr>
            <w:tcW w:w="1098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0406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GBA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LY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o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/a</w:t>
            </w:r>
          </w:p>
        </w:tc>
      </w:tr>
      <w:tr w:rsidR="00E67BBA" w:rsidRPr="00BF33AD" w:rsidTr="00697301">
        <w:tc>
          <w:tcPr>
            <w:tcW w:w="1098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O4344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KCNAB3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EY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o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/a</w:t>
            </w:r>
          </w:p>
        </w:tc>
      </w:tr>
      <w:tr w:rsidR="00E67BBA" w:rsidRPr="00BF33AD" w:rsidTr="00697301">
        <w:tc>
          <w:tcPr>
            <w:tcW w:w="1098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P01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MRPL15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EY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o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/a</w:t>
            </w:r>
          </w:p>
        </w:tc>
      </w:tr>
      <w:tr w:rsidR="00E67BBA" w:rsidRPr="00BF33AD" w:rsidTr="00697301">
        <w:tc>
          <w:tcPr>
            <w:tcW w:w="1098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1623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DGFRA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QY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o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/a</w:t>
            </w:r>
          </w:p>
        </w:tc>
      </w:tr>
      <w:tr w:rsidR="00E67BBA" w:rsidRPr="00BF33AD" w:rsidTr="00697301">
        <w:tc>
          <w:tcPr>
            <w:tcW w:w="1098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1725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RKCA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EY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o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/a</w:t>
            </w:r>
          </w:p>
        </w:tc>
      </w:tr>
      <w:tr w:rsidR="00E67BBA" w:rsidRPr="00BF33AD" w:rsidTr="00697301">
        <w:tc>
          <w:tcPr>
            <w:tcW w:w="1098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6VN20</w:t>
            </w:r>
          </w:p>
        </w:tc>
        <w:tc>
          <w:tcPr>
            <w:tcW w:w="1890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RANBP10</w:t>
            </w:r>
          </w:p>
        </w:tc>
        <w:tc>
          <w:tcPr>
            <w:tcW w:w="2340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FY</w:t>
            </w:r>
          </w:p>
        </w:tc>
        <w:tc>
          <w:tcPr>
            <w:tcW w:w="1625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o</w:t>
            </w:r>
          </w:p>
        </w:tc>
        <w:tc>
          <w:tcPr>
            <w:tcW w:w="1734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/a</w:t>
            </w:r>
          </w:p>
        </w:tc>
      </w:tr>
      <w:tr w:rsidR="00E67BBA" w:rsidRPr="00BF33AD" w:rsidTr="00697301">
        <w:tc>
          <w:tcPr>
            <w:tcW w:w="1098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42680</w:t>
            </w:r>
          </w:p>
        </w:tc>
        <w:tc>
          <w:tcPr>
            <w:tcW w:w="1890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TEC</w:t>
            </w:r>
          </w:p>
        </w:tc>
        <w:tc>
          <w:tcPr>
            <w:tcW w:w="2340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EY</w:t>
            </w:r>
          </w:p>
        </w:tc>
        <w:tc>
          <w:tcPr>
            <w:tcW w:w="1625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o</w:t>
            </w:r>
          </w:p>
        </w:tc>
        <w:tc>
          <w:tcPr>
            <w:tcW w:w="1734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/a</w:t>
            </w:r>
          </w:p>
        </w:tc>
      </w:tr>
      <w:tr w:rsidR="00E67BBA" w:rsidRPr="00BF33AD" w:rsidTr="00697301">
        <w:trPr>
          <w:trHeight w:val="105"/>
        </w:trPr>
        <w:tc>
          <w:tcPr>
            <w:tcW w:w="1098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6ZVM7</w:t>
            </w:r>
          </w:p>
        </w:tc>
        <w:tc>
          <w:tcPr>
            <w:tcW w:w="1890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TOM1L2</w:t>
            </w:r>
          </w:p>
        </w:tc>
        <w:tc>
          <w:tcPr>
            <w:tcW w:w="2340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PY</w:t>
            </w:r>
          </w:p>
        </w:tc>
        <w:tc>
          <w:tcPr>
            <w:tcW w:w="1625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o</w:t>
            </w:r>
          </w:p>
        </w:tc>
        <w:tc>
          <w:tcPr>
            <w:tcW w:w="1734" w:type="dxa"/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/a</w:t>
            </w:r>
          </w:p>
        </w:tc>
      </w:tr>
      <w:tr w:rsidR="00E67BBA" w:rsidRPr="00BF33AD" w:rsidTr="00697301"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6A6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TRIM5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PY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o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E67BBA" w:rsidRPr="00BF33AD" w:rsidRDefault="00E67BBA" w:rsidP="00697301">
            <w:pPr>
              <w:ind w:firstLine="0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/a</w:t>
            </w:r>
          </w:p>
        </w:tc>
      </w:tr>
    </w:tbl>
    <w:p w:rsidR="00E67BBA" w:rsidRDefault="00E67BBA" w:rsidP="00E67BBA">
      <w:pPr>
        <w:spacing w:line="240" w:lineRule="auto"/>
        <w:jc w:val="both"/>
      </w:pPr>
    </w:p>
    <w:p w:rsidR="00D80E95" w:rsidRDefault="00D80E95">
      <w:bookmarkStart w:id="0" w:name="_GoBack"/>
      <w:bookmarkEnd w:id="0"/>
    </w:p>
    <w:sectPr w:rsidR="00D80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BBA"/>
    <w:rsid w:val="00D80E95"/>
    <w:rsid w:val="00E6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22F77-996A-45E0-AD89-5FCA2686A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BB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7BBA"/>
    <w:pPr>
      <w:spacing w:after="0" w:line="48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1-10-02T06:20:00Z</dcterms:created>
  <dcterms:modified xsi:type="dcterms:W3CDTF">2021-10-02T06:20:00Z</dcterms:modified>
</cp:coreProperties>
</file>